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7DC" w:rsidRPr="009E3D0B" w:rsidRDefault="008627DC" w:rsidP="008627DC">
      <w:pPr>
        <w:pStyle w:val="Heading1"/>
        <w:rPr>
          <w:rFonts w:ascii="Times New Roman" w:hAnsi="Times New Roman"/>
          <w:sz w:val="24"/>
          <w:szCs w:val="24"/>
        </w:rPr>
      </w:pPr>
      <w:r w:rsidRPr="009E3D0B">
        <w:rPr>
          <w:rFonts w:ascii="Times New Roman" w:hAnsi="Times New Roman"/>
          <w:sz w:val="24"/>
          <w:szCs w:val="24"/>
        </w:rPr>
        <w:t>Associated MIGS Record</w:t>
      </w:r>
    </w:p>
    <w:p w:rsidR="008627DC" w:rsidRPr="009E3D0B" w:rsidRDefault="008627DC" w:rsidP="008627DC">
      <w:pPr>
        <w:pStyle w:val="BodyText"/>
        <w:rPr>
          <w:rFonts w:ascii="Times New Roman" w:hAnsi="Times New Roman" w:cs="Times New Roman"/>
          <w:i/>
          <w:color w:val="0000FF"/>
        </w:rPr>
      </w:pPr>
      <w:r w:rsidRPr="009E3D0B">
        <w:rPr>
          <w:rFonts w:ascii="Times New Roman" w:hAnsi="Times New Roman" w:cs="Times New Roman"/>
          <w:b/>
        </w:rPr>
        <w:t>Table S1.</w:t>
      </w:r>
      <w:r w:rsidRPr="009E3D0B">
        <w:rPr>
          <w:rFonts w:ascii="Times New Roman" w:hAnsi="Times New Roman" w:cs="Times New Roman"/>
        </w:rPr>
        <w:t xml:space="preserve"> </w:t>
      </w:r>
      <w:proofErr w:type="gramStart"/>
      <w:r w:rsidRPr="009E3D0B">
        <w:rPr>
          <w:rFonts w:ascii="Times New Roman" w:hAnsi="Times New Roman" w:cs="Times New Roman"/>
        </w:rPr>
        <w:t>Associated MIGS record.</w:t>
      </w:r>
      <w:proofErr w:type="gramEnd"/>
    </w:p>
    <w:tbl>
      <w:tblPr>
        <w:tblW w:w="8573" w:type="dxa"/>
        <w:tblInd w:w="92" w:type="dxa"/>
        <w:tblLook w:val="0000"/>
      </w:tblPr>
      <w:tblGrid>
        <w:gridCol w:w="1400"/>
        <w:gridCol w:w="4471"/>
        <w:gridCol w:w="2702"/>
      </w:tblGrid>
      <w:tr w:rsidR="008627DC" w:rsidRPr="009E3D0B" w:rsidTr="00994811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Description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 xml:space="preserve">Submit to </w:t>
            </w:r>
            <w:proofErr w:type="spellStart"/>
            <w:r w:rsidRPr="009E3D0B">
              <w:rPr>
                <w:rFonts w:ascii="Times New Roman" w:hAnsi="Times New Roman"/>
              </w:rPr>
              <w:t>INSDC</w:t>
            </w:r>
            <w:proofErr w:type="spellEnd"/>
            <w:r w:rsidRPr="009E3D0B">
              <w:rPr>
                <w:rFonts w:ascii="Times New Roman" w:hAnsi="Times New Roman"/>
              </w:rPr>
              <w:t>/Trace archiv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proofErr w:type="spellStart"/>
            <w:r w:rsidRPr="009E3D0B">
              <w:rPr>
                <w:rFonts w:ascii="Times New Roman" w:hAnsi="Times New Roman"/>
              </w:rPr>
              <w:t>PID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Trace Archiv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MIGS CHECK LIST TYP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Geographic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  <w:color w:val="000000"/>
              </w:rPr>
              <w:t>Yellowstone National Park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  <w:r w:rsidRPr="009E3D0B">
              <w:rPr>
                <w:rFonts w:ascii="Times New Roman" w:hAnsi="Times New Roman"/>
                <w:color w:val="000000"/>
              </w:rPr>
              <w:t>   </w:t>
            </w:r>
            <w:r w:rsidRPr="009E3D0B">
              <w:rPr>
                <w:rFonts w:ascii="Times New Roman" w:hAnsi="Times New Roman"/>
              </w:rPr>
              <w:t>44.6100594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-110.4388217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Dept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Surface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2416 m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Time of Sample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  <w:color w:val="000000"/>
              </w:rPr>
              <w:t>September 2003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Habitat (</w:t>
            </w:r>
            <w:proofErr w:type="spellStart"/>
            <w:r w:rsidRPr="009E3D0B">
              <w:rPr>
                <w:rFonts w:ascii="Times New Roman" w:hAnsi="Times New Roman"/>
              </w:rPr>
              <w:t>EnvO</w:t>
            </w:r>
            <w:proofErr w:type="spellEnd"/>
            <w:r w:rsidRPr="009E3D0B">
              <w:rPr>
                <w:rFonts w:ascii="Times New Roman" w:hAnsi="Times New Roman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Hot spring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Temperatur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proofErr w:type="spellStart"/>
            <w:r w:rsidRPr="009E3D0B">
              <w:rPr>
                <w:rFonts w:ascii="Times New Roman" w:hAnsi="Times New Roman"/>
              </w:rPr>
              <w:t>79±4°C</w:t>
            </w:r>
            <w:proofErr w:type="spellEnd"/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p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6.7±0.4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S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Chlorophyl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491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Conductiv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324-1076</w:t>
            </w:r>
          </w:p>
        </w:tc>
      </w:tr>
      <w:tr w:rsidR="008627DC" w:rsidRPr="009E3D0B" w:rsidTr="00994811">
        <w:trPr>
          <w:trHeight w:val="491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light int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dissolved organic carbon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Curren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atmospheric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Dens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Alkalinit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134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dissolved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69.1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lastRenderedPageBreak/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particulate organic carbon (</w:t>
            </w:r>
            <w:proofErr w:type="spellStart"/>
            <w:r w:rsidRPr="009E3D0B">
              <w:rPr>
                <w:rFonts w:ascii="Times New Roman" w:hAnsi="Times New Roman"/>
              </w:rPr>
              <w:t>POC</w:t>
            </w:r>
            <w:proofErr w:type="spellEnd"/>
            <w:r w:rsidRPr="009E3D0B">
              <w:rPr>
                <w:rFonts w:ascii="Times New Roman" w:hAnsi="Times New Roman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Phosph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Nit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31</w:t>
            </w:r>
          </w:p>
        </w:tc>
      </w:tr>
      <w:tr w:rsidR="008627DC" w:rsidRPr="009E3D0B" w:rsidTr="00994811">
        <w:trPr>
          <w:trHeight w:val="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Sulfat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294-702</w:t>
            </w:r>
          </w:p>
        </w:tc>
      </w:tr>
      <w:tr w:rsidR="008627DC" w:rsidRPr="009E3D0B" w:rsidTr="00994811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Sulfid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primary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proofErr w:type="spellStart"/>
            <w:r w:rsidRPr="009E3D0B">
              <w:rPr>
                <w:rFonts w:ascii="Times New Roman" w:hAnsi="Times New Roman"/>
              </w:rPr>
              <w:t>Subspecific</w:t>
            </w:r>
            <w:proofErr w:type="spellEnd"/>
            <w:r w:rsidRPr="009E3D0B">
              <w:rPr>
                <w:rFonts w:ascii="Times New Roman" w:hAnsi="Times New Roman"/>
              </w:rPr>
              <w:t xml:space="preserve"> genetic line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Number of replic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proofErr w:type="spellStart"/>
            <w:r w:rsidRPr="009E3D0B">
              <w:rPr>
                <w:rFonts w:ascii="Times New Roman" w:hAnsi="Times New Roman"/>
              </w:rPr>
              <w:t>Extrachromosomal</w:t>
            </w:r>
            <w:proofErr w:type="spellEnd"/>
            <w:r w:rsidRPr="009E3D0B">
              <w:rPr>
                <w:rFonts w:ascii="Times New Roman" w:hAnsi="Times New Roman"/>
              </w:rPr>
              <w:t xml:space="preserve"> element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Estimated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 </w:t>
            </w:r>
          </w:p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Source material identifier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491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 xml:space="preserve"> none</w:t>
            </w:r>
          </w:p>
        </w:tc>
      </w:tr>
      <w:tr w:rsidR="008627DC" w:rsidRPr="009E3D0B" w:rsidTr="00994811">
        <w:trPr>
          <w:trHeight w:val="491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Biotic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free-living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Specific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  <w:r>
              <w:rPr>
                <w:rFonts w:ascii="Times New Roman" w:hAnsi="Times New Roman"/>
              </w:rPr>
              <w:t>none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Host specificity or range (</w:t>
            </w:r>
            <w:proofErr w:type="spellStart"/>
            <w:r w:rsidRPr="009E3D0B">
              <w:rPr>
                <w:rFonts w:ascii="Times New Roman" w:hAnsi="Times New Roman"/>
              </w:rPr>
              <w:t>taxid</w:t>
            </w:r>
            <w:proofErr w:type="spellEnd"/>
            <w:r w:rsidRPr="009E3D0B">
              <w:rPr>
                <w:rFonts w:ascii="Times New Roman" w:hAnsi="Times New Roman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  <w:r>
              <w:rPr>
                <w:rFonts w:ascii="Times New Roman" w:hAnsi="Times New Roman"/>
              </w:rPr>
              <w:t>none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Health status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  <w:r>
              <w:rPr>
                <w:rFonts w:ascii="Times New Roman" w:hAnsi="Times New Roman"/>
              </w:rPr>
              <w:t>none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Trophic Level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Relationship to Oxyge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facultative anaerobe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Isolation and Growth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i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Nucleic acid prepar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 </w:t>
            </w:r>
          </w:p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Number of read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Vector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Sequencing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lastRenderedPageBreak/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Assembl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Assembly metho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estimated error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method of calcul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Finishing strategy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Statu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Coverag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proofErr w:type="spellStart"/>
            <w:r w:rsidRPr="009E3D0B">
              <w:rPr>
                <w:rFonts w:ascii="Times New Roman" w:hAnsi="Times New Roman"/>
              </w:rPr>
              <w:t>Contig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Relevant SOP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  <w:tr w:rsidR="008627DC" w:rsidRPr="009E3D0B" w:rsidTr="00994811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  <w:b/>
                <w:bCs/>
              </w:rPr>
            </w:pPr>
            <w:r w:rsidRPr="009E3D0B">
              <w:rPr>
                <w:rFonts w:ascii="Times New Roman" w:hAnsi="Times New Roman"/>
                <w:b/>
                <w:bCs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Relevant e-resourc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8627DC" w:rsidRPr="009E3D0B" w:rsidRDefault="008627DC" w:rsidP="00994811">
            <w:pPr>
              <w:rPr>
                <w:rFonts w:ascii="Times New Roman" w:hAnsi="Times New Roman"/>
              </w:rPr>
            </w:pPr>
            <w:r w:rsidRPr="009E3D0B">
              <w:rPr>
                <w:rFonts w:ascii="Times New Roman" w:hAnsi="Times New Roman"/>
              </w:rPr>
              <w:t> </w:t>
            </w:r>
          </w:p>
        </w:tc>
      </w:tr>
    </w:tbl>
    <w:p w:rsidR="009C30F5" w:rsidRPr="008627DC" w:rsidRDefault="009C30F5" w:rsidP="008627DC"/>
    <w:sectPr w:rsidR="009C30F5" w:rsidRPr="008627DC" w:rsidSect="00115126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itstream Vera Sans">
    <w:altName w:val="Optima"/>
    <w:charset w:val="00"/>
    <w:family w:val="swiss"/>
    <w:pitch w:val="variable"/>
    <w:sig w:usb0="00000003" w:usb1="1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000000CA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00000004"/>
    <w:multiLevelType w:val="hybridMultilevel"/>
    <w:tmpl w:val="00000004"/>
    <w:lvl w:ilvl="0" w:tplc="0000012D">
      <w:start w:val="1"/>
      <w:numFmt w:val="decimal"/>
      <w:lvlText w:val="%1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>
    <w:nsid w:val="08E90765"/>
    <w:multiLevelType w:val="hybridMultilevel"/>
    <w:tmpl w:val="055292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C636B59"/>
    <w:multiLevelType w:val="hybridMultilevel"/>
    <w:tmpl w:val="2A44C8B8"/>
    <w:lvl w:ilvl="0" w:tplc="1BE69BD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position w:val="-6"/>
        <w:sz w:val="48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4970A7"/>
    <w:multiLevelType w:val="hybridMultilevel"/>
    <w:tmpl w:val="D822135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5FC6265"/>
    <w:multiLevelType w:val="hybridMultilevel"/>
    <w:tmpl w:val="DD92C37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8151A6"/>
    <w:multiLevelType w:val="hybridMultilevel"/>
    <w:tmpl w:val="425E98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26205AF"/>
    <w:multiLevelType w:val="hybridMultilevel"/>
    <w:tmpl w:val="278ED5A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6B17208"/>
    <w:multiLevelType w:val="hybridMultilevel"/>
    <w:tmpl w:val="3E6C41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3F72E40"/>
    <w:multiLevelType w:val="hybridMultilevel"/>
    <w:tmpl w:val="3FA050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63824F2"/>
    <w:multiLevelType w:val="hybridMultilevel"/>
    <w:tmpl w:val="0FF8F2D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4550709"/>
    <w:multiLevelType w:val="hybridMultilevel"/>
    <w:tmpl w:val="38346E3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591649"/>
    <w:multiLevelType w:val="hybridMultilevel"/>
    <w:tmpl w:val="9ED83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615D663A"/>
    <w:multiLevelType w:val="hybridMultilevel"/>
    <w:tmpl w:val="3E6C41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667C66CC"/>
    <w:multiLevelType w:val="hybridMultilevel"/>
    <w:tmpl w:val="501829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6E784388"/>
    <w:multiLevelType w:val="hybridMultilevel"/>
    <w:tmpl w:val="3E20B8C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4"/>
  </w:num>
  <w:num w:numId="3">
    <w:abstractNumId w:val="13"/>
  </w:num>
  <w:num w:numId="4">
    <w:abstractNumId w:val="7"/>
  </w:num>
  <w:num w:numId="5">
    <w:abstractNumId w:val="10"/>
  </w:num>
  <w:num w:numId="6">
    <w:abstractNumId w:val="16"/>
  </w:num>
  <w:num w:numId="7">
    <w:abstractNumId w:val="17"/>
  </w:num>
  <w:num w:numId="8">
    <w:abstractNumId w:val="15"/>
  </w:num>
  <w:num w:numId="9">
    <w:abstractNumId w:val="5"/>
  </w:num>
  <w:num w:numId="10">
    <w:abstractNumId w:val="14"/>
  </w:num>
  <w:num w:numId="11">
    <w:abstractNumId w:val="11"/>
  </w:num>
  <w:num w:numId="12">
    <w:abstractNumId w:val="6"/>
  </w:num>
  <w:num w:numId="13">
    <w:abstractNumId w:val="8"/>
  </w:num>
  <w:num w:numId="14">
    <w:abstractNumId w:val="12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stylePaneFormatFilter w:val="3F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s000serwedawe92eqp2axtaazefv5tftav&quot;&gt;My EndNote Library&lt;record-ids&gt;&lt;item&gt;5&lt;/item&gt;&lt;item&gt;32&lt;/item&gt;&lt;item&gt;153&lt;/item&gt;&lt;item&gt;176&lt;/item&gt;&lt;item&gt;215&lt;/item&gt;&lt;item&gt;266&lt;/item&gt;&lt;item&gt;470&lt;/item&gt;&lt;item&gt;471&lt;/item&gt;&lt;item&gt;480&lt;/item&gt;&lt;item&gt;503&lt;/item&gt;&lt;item&gt;505&lt;/item&gt;&lt;item&gt;509&lt;/item&gt;&lt;item&gt;510&lt;/item&gt;&lt;item&gt;515&lt;/item&gt;&lt;item&gt;520&lt;/item&gt;&lt;item&gt;588&lt;/item&gt;&lt;item&gt;698&lt;/item&gt;&lt;item&gt;704&lt;/item&gt;&lt;item&gt;714&lt;/item&gt;&lt;item&gt;765&lt;/item&gt;&lt;item&gt;766&lt;/item&gt;&lt;item&gt;767&lt;/item&gt;&lt;item&gt;768&lt;/item&gt;&lt;item&gt;849&lt;/item&gt;&lt;item&gt;865&lt;/item&gt;&lt;item&gt;866&lt;/item&gt;&lt;item&gt;867&lt;/item&gt;&lt;item&gt;868&lt;/item&gt;&lt;item&gt;869&lt;/item&gt;&lt;item&gt;870&lt;/item&gt;&lt;item&gt;872&lt;/item&gt;&lt;item&gt;873&lt;/item&gt;&lt;item&gt;874&lt;/item&gt;&lt;item&gt;875&lt;/item&gt;&lt;item&gt;1036&lt;/item&gt;&lt;item&gt;1039&lt;/item&gt;&lt;item&gt;1193&lt;/item&gt;&lt;item&gt;1230&lt;/item&gt;&lt;item&gt;1232&lt;/item&gt;&lt;item&gt;1233&lt;/item&gt;&lt;item&gt;1234&lt;/item&gt;&lt;item&gt;1235&lt;/item&gt;&lt;item&gt;1589&lt;/item&gt;&lt;item&gt;1593&lt;/item&gt;&lt;/record-ids&gt;&lt;/item&gt;&lt;/Libraries&gt;"/>
  </w:docVars>
  <w:rsids>
    <w:rsidRoot w:val="00D53EA5"/>
    <w:rsid w:val="D0101601"/>
    <w:rsid w:val="0000050A"/>
    <w:rsid w:val="00010B17"/>
    <w:rsid w:val="00012D32"/>
    <w:rsid w:val="00013645"/>
    <w:rsid w:val="00030068"/>
    <w:rsid w:val="00033B05"/>
    <w:rsid w:val="00040F1E"/>
    <w:rsid w:val="00057FC0"/>
    <w:rsid w:val="000652A7"/>
    <w:rsid w:val="00065F97"/>
    <w:rsid w:val="00090B1C"/>
    <w:rsid w:val="00092583"/>
    <w:rsid w:val="00096017"/>
    <w:rsid w:val="000A3533"/>
    <w:rsid w:val="000A418A"/>
    <w:rsid w:val="000A4243"/>
    <w:rsid w:val="000A4A4C"/>
    <w:rsid w:val="000B0AE6"/>
    <w:rsid w:val="000C1A7A"/>
    <w:rsid w:val="000C3236"/>
    <w:rsid w:val="000D1071"/>
    <w:rsid w:val="000D1CFB"/>
    <w:rsid w:val="000D33E9"/>
    <w:rsid w:val="000E1B12"/>
    <w:rsid w:val="000E1B93"/>
    <w:rsid w:val="000E58A5"/>
    <w:rsid w:val="000E7658"/>
    <w:rsid w:val="000F3A91"/>
    <w:rsid w:val="00111924"/>
    <w:rsid w:val="00115126"/>
    <w:rsid w:val="001205F2"/>
    <w:rsid w:val="00142886"/>
    <w:rsid w:val="00145440"/>
    <w:rsid w:val="00146FBA"/>
    <w:rsid w:val="0015463D"/>
    <w:rsid w:val="001645C7"/>
    <w:rsid w:val="00172D17"/>
    <w:rsid w:val="00175849"/>
    <w:rsid w:val="00192A86"/>
    <w:rsid w:val="001972FB"/>
    <w:rsid w:val="001B29BE"/>
    <w:rsid w:val="001C2113"/>
    <w:rsid w:val="001C2676"/>
    <w:rsid w:val="001D0E26"/>
    <w:rsid w:val="001E5CE4"/>
    <w:rsid w:val="00213017"/>
    <w:rsid w:val="00217702"/>
    <w:rsid w:val="00222966"/>
    <w:rsid w:val="002324A1"/>
    <w:rsid w:val="002351DF"/>
    <w:rsid w:val="002468B8"/>
    <w:rsid w:val="002561F7"/>
    <w:rsid w:val="00260DDF"/>
    <w:rsid w:val="00281050"/>
    <w:rsid w:val="002817CA"/>
    <w:rsid w:val="002829F4"/>
    <w:rsid w:val="00287503"/>
    <w:rsid w:val="00290094"/>
    <w:rsid w:val="00291386"/>
    <w:rsid w:val="00294957"/>
    <w:rsid w:val="00295AF3"/>
    <w:rsid w:val="002A1917"/>
    <w:rsid w:val="002A5682"/>
    <w:rsid w:val="002B1A60"/>
    <w:rsid w:val="002C5C0D"/>
    <w:rsid w:val="002D24B8"/>
    <w:rsid w:val="002E236E"/>
    <w:rsid w:val="002F310E"/>
    <w:rsid w:val="002F362B"/>
    <w:rsid w:val="002F742B"/>
    <w:rsid w:val="002F74E8"/>
    <w:rsid w:val="00301188"/>
    <w:rsid w:val="00303F6A"/>
    <w:rsid w:val="003043B6"/>
    <w:rsid w:val="0030575A"/>
    <w:rsid w:val="00307208"/>
    <w:rsid w:val="00325917"/>
    <w:rsid w:val="00330FBA"/>
    <w:rsid w:val="00331FAF"/>
    <w:rsid w:val="0033324A"/>
    <w:rsid w:val="00343028"/>
    <w:rsid w:val="003457AD"/>
    <w:rsid w:val="00345C29"/>
    <w:rsid w:val="00351791"/>
    <w:rsid w:val="00352E24"/>
    <w:rsid w:val="00361887"/>
    <w:rsid w:val="00361CC7"/>
    <w:rsid w:val="0036660E"/>
    <w:rsid w:val="00382F5F"/>
    <w:rsid w:val="00385C0A"/>
    <w:rsid w:val="003917F8"/>
    <w:rsid w:val="00396A85"/>
    <w:rsid w:val="0039725E"/>
    <w:rsid w:val="003A1D0A"/>
    <w:rsid w:val="003A61CF"/>
    <w:rsid w:val="003B572D"/>
    <w:rsid w:val="003B7CAE"/>
    <w:rsid w:val="003C4EAB"/>
    <w:rsid w:val="003C6B9B"/>
    <w:rsid w:val="003E244C"/>
    <w:rsid w:val="003F33ED"/>
    <w:rsid w:val="003F7043"/>
    <w:rsid w:val="003F71AD"/>
    <w:rsid w:val="004053AE"/>
    <w:rsid w:val="00406442"/>
    <w:rsid w:val="00413B2B"/>
    <w:rsid w:val="00414F7B"/>
    <w:rsid w:val="00417F4B"/>
    <w:rsid w:val="00423319"/>
    <w:rsid w:val="00423B34"/>
    <w:rsid w:val="00441E7A"/>
    <w:rsid w:val="00447DFF"/>
    <w:rsid w:val="00450373"/>
    <w:rsid w:val="00451428"/>
    <w:rsid w:val="00457411"/>
    <w:rsid w:val="00462D21"/>
    <w:rsid w:val="00465FFC"/>
    <w:rsid w:val="00466224"/>
    <w:rsid w:val="00475661"/>
    <w:rsid w:val="00480EF5"/>
    <w:rsid w:val="004850B4"/>
    <w:rsid w:val="0048680A"/>
    <w:rsid w:val="0049276B"/>
    <w:rsid w:val="004A5463"/>
    <w:rsid w:val="004B066E"/>
    <w:rsid w:val="004B175D"/>
    <w:rsid w:val="004B1BBA"/>
    <w:rsid w:val="004B402E"/>
    <w:rsid w:val="004C67E5"/>
    <w:rsid w:val="004D4408"/>
    <w:rsid w:val="004D49B5"/>
    <w:rsid w:val="004F077A"/>
    <w:rsid w:val="00502CD6"/>
    <w:rsid w:val="00503934"/>
    <w:rsid w:val="005218ED"/>
    <w:rsid w:val="00524FEF"/>
    <w:rsid w:val="00525312"/>
    <w:rsid w:val="00557EC9"/>
    <w:rsid w:val="00562F78"/>
    <w:rsid w:val="00563632"/>
    <w:rsid w:val="005719BD"/>
    <w:rsid w:val="005916BE"/>
    <w:rsid w:val="005921B9"/>
    <w:rsid w:val="005A57A1"/>
    <w:rsid w:val="005A6C4B"/>
    <w:rsid w:val="005B1941"/>
    <w:rsid w:val="005C1CF4"/>
    <w:rsid w:val="005C3A32"/>
    <w:rsid w:val="005C6A20"/>
    <w:rsid w:val="005D3470"/>
    <w:rsid w:val="005E022D"/>
    <w:rsid w:val="005E59C5"/>
    <w:rsid w:val="005E7FB7"/>
    <w:rsid w:val="005F0C2C"/>
    <w:rsid w:val="006011C7"/>
    <w:rsid w:val="0060178E"/>
    <w:rsid w:val="00611B54"/>
    <w:rsid w:val="00630CE2"/>
    <w:rsid w:val="006332DC"/>
    <w:rsid w:val="00636F89"/>
    <w:rsid w:val="006404E2"/>
    <w:rsid w:val="00640CB1"/>
    <w:rsid w:val="00641367"/>
    <w:rsid w:val="006517F1"/>
    <w:rsid w:val="00654752"/>
    <w:rsid w:val="00655684"/>
    <w:rsid w:val="00664C70"/>
    <w:rsid w:val="006679D3"/>
    <w:rsid w:val="00671E25"/>
    <w:rsid w:val="006772FE"/>
    <w:rsid w:val="006845CF"/>
    <w:rsid w:val="00685C31"/>
    <w:rsid w:val="00687826"/>
    <w:rsid w:val="0069071A"/>
    <w:rsid w:val="00697EE5"/>
    <w:rsid w:val="006A3CA0"/>
    <w:rsid w:val="006A5AC5"/>
    <w:rsid w:val="006D36BD"/>
    <w:rsid w:val="006D41E6"/>
    <w:rsid w:val="006D4DEC"/>
    <w:rsid w:val="007021B4"/>
    <w:rsid w:val="00725827"/>
    <w:rsid w:val="00735844"/>
    <w:rsid w:val="00741DFF"/>
    <w:rsid w:val="00741EF9"/>
    <w:rsid w:val="007421F6"/>
    <w:rsid w:val="00745A78"/>
    <w:rsid w:val="00746889"/>
    <w:rsid w:val="007529FD"/>
    <w:rsid w:val="00752A22"/>
    <w:rsid w:val="00770C59"/>
    <w:rsid w:val="007813F2"/>
    <w:rsid w:val="0078305C"/>
    <w:rsid w:val="00786065"/>
    <w:rsid w:val="00790330"/>
    <w:rsid w:val="0079413B"/>
    <w:rsid w:val="00797837"/>
    <w:rsid w:val="007A4923"/>
    <w:rsid w:val="007A512A"/>
    <w:rsid w:val="007B13D6"/>
    <w:rsid w:val="007B36C0"/>
    <w:rsid w:val="007C4325"/>
    <w:rsid w:val="007C54FD"/>
    <w:rsid w:val="007D3813"/>
    <w:rsid w:val="007E4CD7"/>
    <w:rsid w:val="007F25EC"/>
    <w:rsid w:val="007F45A7"/>
    <w:rsid w:val="0081151B"/>
    <w:rsid w:val="00813AD9"/>
    <w:rsid w:val="00825B08"/>
    <w:rsid w:val="0082791F"/>
    <w:rsid w:val="008304CE"/>
    <w:rsid w:val="008549DA"/>
    <w:rsid w:val="00857E11"/>
    <w:rsid w:val="008627DC"/>
    <w:rsid w:val="00865395"/>
    <w:rsid w:val="00867183"/>
    <w:rsid w:val="00870DFF"/>
    <w:rsid w:val="00876C30"/>
    <w:rsid w:val="00883851"/>
    <w:rsid w:val="008940B1"/>
    <w:rsid w:val="008948F2"/>
    <w:rsid w:val="008959A9"/>
    <w:rsid w:val="0089797D"/>
    <w:rsid w:val="008A5BD6"/>
    <w:rsid w:val="008A7645"/>
    <w:rsid w:val="008B430F"/>
    <w:rsid w:val="008B627B"/>
    <w:rsid w:val="008C3D42"/>
    <w:rsid w:val="008C4C83"/>
    <w:rsid w:val="008C54D6"/>
    <w:rsid w:val="008C5B43"/>
    <w:rsid w:val="008C74AE"/>
    <w:rsid w:val="008D6101"/>
    <w:rsid w:val="008E16A9"/>
    <w:rsid w:val="008E4698"/>
    <w:rsid w:val="009016B5"/>
    <w:rsid w:val="009032A1"/>
    <w:rsid w:val="00922D0D"/>
    <w:rsid w:val="00931EA7"/>
    <w:rsid w:val="009433E3"/>
    <w:rsid w:val="0096064B"/>
    <w:rsid w:val="00963AFD"/>
    <w:rsid w:val="00990A91"/>
    <w:rsid w:val="00993AE3"/>
    <w:rsid w:val="00995537"/>
    <w:rsid w:val="009974EC"/>
    <w:rsid w:val="009B319C"/>
    <w:rsid w:val="009C30F5"/>
    <w:rsid w:val="009C4872"/>
    <w:rsid w:val="009C5BE8"/>
    <w:rsid w:val="009C7F43"/>
    <w:rsid w:val="009D24BA"/>
    <w:rsid w:val="009D658D"/>
    <w:rsid w:val="009E3D0B"/>
    <w:rsid w:val="009E4124"/>
    <w:rsid w:val="009F1800"/>
    <w:rsid w:val="009F5475"/>
    <w:rsid w:val="009F5645"/>
    <w:rsid w:val="009F5878"/>
    <w:rsid w:val="009F703D"/>
    <w:rsid w:val="009F73C2"/>
    <w:rsid w:val="00A04C5D"/>
    <w:rsid w:val="00A21B5A"/>
    <w:rsid w:val="00A343D7"/>
    <w:rsid w:val="00A34F23"/>
    <w:rsid w:val="00A3697E"/>
    <w:rsid w:val="00A41358"/>
    <w:rsid w:val="00A424AD"/>
    <w:rsid w:val="00A4345E"/>
    <w:rsid w:val="00A53CD6"/>
    <w:rsid w:val="00A54A30"/>
    <w:rsid w:val="00A54B8E"/>
    <w:rsid w:val="00A6178F"/>
    <w:rsid w:val="00A70BFA"/>
    <w:rsid w:val="00A73A3C"/>
    <w:rsid w:val="00A73DF7"/>
    <w:rsid w:val="00A74F29"/>
    <w:rsid w:val="00A858E8"/>
    <w:rsid w:val="00A87783"/>
    <w:rsid w:val="00A921DA"/>
    <w:rsid w:val="00A9287E"/>
    <w:rsid w:val="00AA68FE"/>
    <w:rsid w:val="00AA7ED2"/>
    <w:rsid w:val="00AC1C84"/>
    <w:rsid w:val="00AC4098"/>
    <w:rsid w:val="00AD01CD"/>
    <w:rsid w:val="00AF5459"/>
    <w:rsid w:val="00B011BE"/>
    <w:rsid w:val="00B02346"/>
    <w:rsid w:val="00B06C8A"/>
    <w:rsid w:val="00B21C5E"/>
    <w:rsid w:val="00B22B80"/>
    <w:rsid w:val="00B31578"/>
    <w:rsid w:val="00B33A32"/>
    <w:rsid w:val="00B377BA"/>
    <w:rsid w:val="00B51D17"/>
    <w:rsid w:val="00B54B96"/>
    <w:rsid w:val="00B579DE"/>
    <w:rsid w:val="00B63783"/>
    <w:rsid w:val="00B64697"/>
    <w:rsid w:val="00B676EB"/>
    <w:rsid w:val="00B77E44"/>
    <w:rsid w:val="00B879A0"/>
    <w:rsid w:val="00B93DA8"/>
    <w:rsid w:val="00B97489"/>
    <w:rsid w:val="00BA068C"/>
    <w:rsid w:val="00BB3AC6"/>
    <w:rsid w:val="00BB3E96"/>
    <w:rsid w:val="00BC31F8"/>
    <w:rsid w:val="00BC5DDF"/>
    <w:rsid w:val="00BC7594"/>
    <w:rsid w:val="00BC7B47"/>
    <w:rsid w:val="00BD026F"/>
    <w:rsid w:val="00BD02A7"/>
    <w:rsid w:val="00BD462B"/>
    <w:rsid w:val="00BD59B3"/>
    <w:rsid w:val="00BE4245"/>
    <w:rsid w:val="00BE4764"/>
    <w:rsid w:val="00BE50E5"/>
    <w:rsid w:val="00BE73E0"/>
    <w:rsid w:val="00BF5345"/>
    <w:rsid w:val="00C034FF"/>
    <w:rsid w:val="00C37FDE"/>
    <w:rsid w:val="00C4362D"/>
    <w:rsid w:val="00C444E2"/>
    <w:rsid w:val="00C51CCB"/>
    <w:rsid w:val="00C542CD"/>
    <w:rsid w:val="00C559FB"/>
    <w:rsid w:val="00C57B30"/>
    <w:rsid w:val="00C70D05"/>
    <w:rsid w:val="00C72D5A"/>
    <w:rsid w:val="00C747B1"/>
    <w:rsid w:val="00C82716"/>
    <w:rsid w:val="00C85890"/>
    <w:rsid w:val="00C85B99"/>
    <w:rsid w:val="00CA0179"/>
    <w:rsid w:val="00CA597C"/>
    <w:rsid w:val="00CA7159"/>
    <w:rsid w:val="00CA7375"/>
    <w:rsid w:val="00CB112A"/>
    <w:rsid w:val="00CB1CE6"/>
    <w:rsid w:val="00CB2CAA"/>
    <w:rsid w:val="00CB3037"/>
    <w:rsid w:val="00CB691B"/>
    <w:rsid w:val="00CC6C53"/>
    <w:rsid w:val="00CD212F"/>
    <w:rsid w:val="00CD4B87"/>
    <w:rsid w:val="00CE0531"/>
    <w:rsid w:val="00CE5AEF"/>
    <w:rsid w:val="00CF6BFF"/>
    <w:rsid w:val="00D02C21"/>
    <w:rsid w:val="00D03176"/>
    <w:rsid w:val="00D07F72"/>
    <w:rsid w:val="00D123D9"/>
    <w:rsid w:val="00D12D77"/>
    <w:rsid w:val="00D151D8"/>
    <w:rsid w:val="00D16216"/>
    <w:rsid w:val="00D2639C"/>
    <w:rsid w:val="00D37690"/>
    <w:rsid w:val="00D52DE5"/>
    <w:rsid w:val="00D53EA5"/>
    <w:rsid w:val="00D83F7F"/>
    <w:rsid w:val="00D846A6"/>
    <w:rsid w:val="00D84923"/>
    <w:rsid w:val="00D850EE"/>
    <w:rsid w:val="00D92903"/>
    <w:rsid w:val="00DB3A4F"/>
    <w:rsid w:val="00DB5E07"/>
    <w:rsid w:val="00DB624D"/>
    <w:rsid w:val="00DC2000"/>
    <w:rsid w:val="00DC3F1D"/>
    <w:rsid w:val="00DE6864"/>
    <w:rsid w:val="00E072D6"/>
    <w:rsid w:val="00E10B2A"/>
    <w:rsid w:val="00E22A55"/>
    <w:rsid w:val="00E274C3"/>
    <w:rsid w:val="00E308F0"/>
    <w:rsid w:val="00E40BCD"/>
    <w:rsid w:val="00E422CF"/>
    <w:rsid w:val="00E44EED"/>
    <w:rsid w:val="00E50A1D"/>
    <w:rsid w:val="00E611E9"/>
    <w:rsid w:val="00E65D4F"/>
    <w:rsid w:val="00E7361C"/>
    <w:rsid w:val="00E74149"/>
    <w:rsid w:val="00E74E58"/>
    <w:rsid w:val="00E83C90"/>
    <w:rsid w:val="00E93F7A"/>
    <w:rsid w:val="00EA26A2"/>
    <w:rsid w:val="00EA2F5F"/>
    <w:rsid w:val="00EA30C7"/>
    <w:rsid w:val="00EA3D9C"/>
    <w:rsid w:val="00EA5E6C"/>
    <w:rsid w:val="00EA7D28"/>
    <w:rsid w:val="00EB28E7"/>
    <w:rsid w:val="00EB49DD"/>
    <w:rsid w:val="00EB4A76"/>
    <w:rsid w:val="00EB7B10"/>
    <w:rsid w:val="00EC05CD"/>
    <w:rsid w:val="00EC4639"/>
    <w:rsid w:val="00ED29FC"/>
    <w:rsid w:val="00EE0815"/>
    <w:rsid w:val="00EE77A6"/>
    <w:rsid w:val="00EF094A"/>
    <w:rsid w:val="00EF0B8D"/>
    <w:rsid w:val="00EF1003"/>
    <w:rsid w:val="00EF44B7"/>
    <w:rsid w:val="00EF5C00"/>
    <w:rsid w:val="00F0052C"/>
    <w:rsid w:val="00F14168"/>
    <w:rsid w:val="00F17F3C"/>
    <w:rsid w:val="00F20A9D"/>
    <w:rsid w:val="00F2580B"/>
    <w:rsid w:val="00F33FA5"/>
    <w:rsid w:val="00F35FAD"/>
    <w:rsid w:val="00F50883"/>
    <w:rsid w:val="00F63886"/>
    <w:rsid w:val="00F702AA"/>
    <w:rsid w:val="00F71CEA"/>
    <w:rsid w:val="00F7318D"/>
    <w:rsid w:val="00F90E1F"/>
    <w:rsid w:val="00F929B0"/>
    <w:rsid w:val="00F95124"/>
    <w:rsid w:val="00F96843"/>
    <w:rsid w:val="00F97175"/>
    <w:rsid w:val="00FB6C74"/>
    <w:rsid w:val="00FB7F9E"/>
    <w:rsid w:val="00FC0335"/>
    <w:rsid w:val="00FC0DE7"/>
    <w:rsid w:val="00FC6FC1"/>
    <w:rsid w:val="00FD4A31"/>
    <w:rsid w:val="00FE0ADB"/>
    <w:rsid w:val="00FE5757"/>
    <w:rsid w:val="00FF10E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HTML Preformatted" w:uiPriority="99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uiPriority="39" w:qFormat="1"/>
  </w:latentStyles>
  <w:style w:type="paragraph" w:default="1" w:styleId="Normal">
    <w:name w:val="Normal"/>
    <w:qFormat/>
    <w:rsid w:val="003917F8"/>
  </w:style>
  <w:style w:type="paragraph" w:styleId="Heading1">
    <w:name w:val="heading 1"/>
    <w:basedOn w:val="Normal"/>
    <w:next w:val="Normal"/>
    <w:link w:val="Heading1Char"/>
    <w:uiPriority w:val="9"/>
    <w:qFormat/>
    <w:rsid w:val="003917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7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7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17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17F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17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917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917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917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917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917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3917F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3917F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D53EA5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53EA5"/>
    <w:rPr>
      <w:color w:val="000080"/>
      <w:u w:val="single"/>
    </w:rPr>
  </w:style>
  <w:style w:type="paragraph" w:styleId="BodyText">
    <w:name w:val="Body Text"/>
    <w:basedOn w:val="Normal"/>
    <w:link w:val="BodyTextChar"/>
    <w:uiPriority w:val="99"/>
    <w:rsid w:val="00D53EA5"/>
    <w:pPr>
      <w:widowControl w:val="0"/>
      <w:suppressAutoHyphens/>
      <w:spacing w:after="120"/>
    </w:pPr>
    <w:rPr>
      <w:rFonts w:ascii="Bitstream Vera Sans" w:hAnsi="Bitstream Vera Sans" w:cs="Tahoma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D53EA5"/>
    <w:rPr>
      <w:rFonts w:ascii="Bitstream Vera Sans" w:eastAsia="Times New Roman" w:hAnsi="Bitstream Vera Sans"/>
    </w:rPr>
  </w:style>
  <w:style w:type="character" w:styleId="Strong">
    <w:name w:val="Strong"/>
    <w:basedOn w:val="DefaultParagraphFont"/>
    <w:uiPriority w:val="22"/>
    <w:qFormat/>
    <w:rsid w:val="003917F8"/>
    <w:rPr>
      <w:b/>
      <w:bCs/>
    </w:rPr>
  </w:style>
  <w:style w:type="character" w:styleId="CommentReference">
    <w:name w:val="annotation reference"/>
    <w:basedOn w:val="DefaultParagraphFont"/>
    <w:uiPriority w:val="99"/>
    <w:rsid w:val="00D53EA5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D53E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53EA5"/>
    <w:rPr>
      <w:rFonts w:ascii="Calibri" w:hAnsi="Calibr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53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D53EA5"/>
    <w:rPr>
      <w:rFonts w:ascii="Calibri" w:hAnsi="Calibri"/>
      <w:b/>
      <w:sz w:val="20"/>
    </w:rPr>
  </w:style>
  <w:style w:type="paragraph" w:styleId="BalloonText">
    <w:name w:val="Balloon Text"/>
    <w:basedOn w:val="Normal"/>
    <w:link w:val="BalloonTextChar"/>
    <w:uiPriority w:val="99"/>
    <w:rsid w:val="00D53E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53EA5"/>
    <w:rPr>
      <w:rFonts w:ascii="Tahoma" w:hAnsi="Tahoma"/>
      <w:sz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917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3917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7F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3917F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D53EA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D53EA5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rsid w:val="00D53E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53EA5"/>
    <w:rPr>
      <w:rFonts w:ascii="Calibri" w:hAnsi="Calibri"/>
    </w:rPr>
  </w:style>
  <w:style w:type="paragraph" w:styleId="Footer">
    <w:name w:val="footer"/>
    <w:basedOn w:val="Normal"/>
    <w:link w:val="FooterChar"/>
    <w:uiPriority w:val="99"/>
    <w:semiHidden/>
    <w:rsid w:val="00D53E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53EA5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3917F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E30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E308F0"/>
    <w:rPr>
      <w:rFonts w:ascii="Courier New" w:hAnsi="Courier New"/>
    </w:rPr>
  </w:style>
  <w:style w:type="character" w:customStyle="1" w:styleId="apple-converted-space">
    <w:name w:val="apple-converted-space"/>
    <w:rsid w:val="008A5BD6"/>
  </w:style>
  <w:style w:type="character" w:customStyle="1" w:styleId="smalltext1">
    <w:name w:val="smalltext1"/>
    <w:rsid w:val="008A5BD6"/>
    <w:rPr>
      <w:rFonts w:ascii="Verdana" w:hAnsi="Verdana"/>
      <w:sz w:val="15"/>
    </w:rPr>
  </w:style>
  <w:style w:type="character" w:styleId="FollowedHyperlink">
    <w:name w:val="FollowedHyperlink"/>
    <w:basedOn w:val="DefaultParagraphFont"/>
    <w:uiPriority w:val="99"/>
    <w:rsid w:val="00142886"/>
    <w:rPr>
      <w:rFonts w:cs="Times New Roman"/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7C4325"/>
    <w:pPr>
      <w:jc w:val="center"/>
    </w:pPr>
  </w:style>
  <w:style w:type="paragraph" w:customStyle="1" w:styleId="EndNoteBibliography">
    <w:name w:val="EndNote Bibliography"/>
    <w:basedOn w:val="Normal"/>
    <w:rsid w:val="007C4325"/>
  </w:style>
  <w:style w:type="paragraph" w:styleId="Revision">
    <w:name w:val="Revision"/>
    <w:hidden/>
    <w:uiPriority w:val="99"/>
    <w:rsid w:val="00DC2000"/>
    <w:rPr>
      <w:rFonts w:ascii="Calibri" w:hAnsi="Calibri"/>
    </w:rPr>
  </w:style>
  <w:style w:type="paragraph" w:customStyle="1" w:styleId="Default">
    <w:name w:val="Default"/>
    <w:rsid w:val="00B33A32"/>
    <w:pPr>
      <w:widowControl w:val="0"/>
      <w:autoSpaceDE w:val="0"/>
      <w:autoSpaceDN w:val="0"/>
      <w:adjustRightInd w:val="0"/>
    </w:pPr>
    <w:rPr>
      <w:rFonts w:ascii="Optima" w:hAnsi="Optima" w:cs="Optima"/>
      <w:color w:val="000000"/>
    </w:rPr>
  </w:style>
  <w:style w:type="paragraph" w:customStyle="1" w:styleId="Paragraph">
    <w:name w:val="Paragraph"/>
    <w:basedOn w:val="Normal"/>
    <w:link w:val="ParagraphChar"/>
    <w:autoRedefine/>
    <w:rsid w:val="00FB6C74"/>
    <w:pPr>
      <w:autoSpaceDE w:val="0"/>
      <w:autoSpaceDN w:val="0"/>
      <w:adjustRightInd w:val="0"/>
      <w:spacing w:after="100" w:afterAutospacing="1"/>
      <w:jc w:val="both"/>
    </w:pPr>
    <w:rPr>
      <w:rFonts w:ascii="Times New Roman" w:eastAsia="SimSun" w:hAnsi="Times New Roman"/>
      <w:lang w:eastAsia="zh-CN"/>
    </w:rPr>
  </w:style>
  <w:style w:type="character" w:customStyle="1" w:styleId="ParagraphChar">
    <w:name w:val="Paragraph Char"/>
    <w:link w:val="Paragraph"/>
    <w:locked/>
    <w:rsid w:val="00FB6C74"/>
    <w:rPr>
      <w:rFonts w:ascii="Times New Roman" w:eastAsia="SimSun" w:hAnsi="Times New Roman"/>
      <w:lang w:eastAsia="zh-CN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917F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917F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917F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917F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917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917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917F8"/>
    <w:rPr>
      <w:i/>
      <w:iCs/>
    </w:rPr>
  </w:style>
  <w:style w:type="paragraph" w:styleId="NoSpacing">
    <w:name w:val="No Spacing"/>
    <w:uiPriority w:val="1"/>
    <w:qFormat/>
    <w:rsid w:val="003917F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917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917F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7F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7F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917F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917F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917F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917F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917F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917F8"/>
    <w:pPr>
      <w:outlineLvl w:val="9"/>
    </w:p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HTML Preformatted" w:uiPriority="99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uiPriority="39" w:qFormat="1"/>
  </w:latentStyles>
  <w:style w:type="paragraph" w:default="1" w:styleId="Normal">
    <w:name w:val="Normal"/>
    <w:qFormat/>
    <w:rsid w:val="003917F8"/>
  </w:style>
  <w:style w:type="paragraph" w:styleId="Heading1">
    <w:name w:val="heading 1"/>
    <w:basedOn w:val="Normal"/>
    <w:next w:val="Normal"/>
    <w:link w:val="Heading1Char"/>
    <w:uiPriority w:val="9"/>
    <w:qFormat/>
    <w:rsid w:val="003917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7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7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17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17F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17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917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917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917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917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917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3917F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3917F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D53EA5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53EA5"/>
    <w:rPr>
      <w:color w:val="000080"/>
      <w:u w:val="single"/>
    </w:rPr>
  </w:style>
  <w:style w:type="paragraph" w:styleId="BodyText">
    <w:name w:val="Body Text"/>
    <w:basedOn w:val="Normal"/>
    <w:link w:val="BodyTextChar"/>
    <w:uiPriority w:val="99"/>
    <w:rsid w:val="00D53EA5"/>
    <w:pPr>
      <w:widowControl w:val="0"/>
      <w:suppressAutoHyphens/>
      <w:spacing w:after="120"/>
    </w:pPr>
    <w:rPr>
      <w:rFonts w:ascii="Bitstream Vera Sans" w:hAnsi="Bitstream Vera Sans" w:cs="Tahoma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D53EA5"/>
    <w:rPr>
      <w:rFonts w:ascii="Bitstream Vera Sans" w:eastAsia="Times New Roman" w:hAnsi="Bitstream Vera Sans"/>
    </w:rPr>
  </w:style>
  <w:style w:type="character" w:styleId="Strong">
    <w:name w:val="Strong"/>
    <w:basedOn w:val="DefaultParagraphFont"/>
    <w:uiPriority w:val="22"/>
    <w:qFormat/>
    <w:rsid w:val="003917F8"/>
    <w:rPr>
      <w:b/>
      <w:bCs/>
    </w:rPr>
  </w:style>
  <w:style w:type="character" w:styleId="CommentReference">
    <w:name w:val="annotation reference"/>
    <w:basedOn w:val="DefaultParagraphFont"/>
    <w:uiPriority w:val="99"/>
    <w:rsid w:val="00D53EA5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D53E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D53EA5"/>
    <w:rPr>
      <w:rFonts w:ascii="Calibri" w:hAnsi="Calibr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53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D53EA5"/>
    <w:rPr>
      <w:rFonts w:ascii="Calibri" w:hAnsi="Calibri"/>
      <w:b/>
      <w:sz w:val="20"/>
    </w:rPr>
  </w:style>
  <w:style w:type="paragraph" w:styleId="BalloonText">
    <w:name w:val="Balloon Text"/>
    <w:basedOn w:val="Normal"/>
    <w:link w:val="BalloonTextChar"/>
    <w:uiPriority w:val="99"/>
    <w:rsid w:val="00D53E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53EA5"/>
    <w:rPr>
      <w:rFonts w:ascii="Tahoma" w:hAnsi="Tahoma"/>
      <w:sz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917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3917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7F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3917F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D53EA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D53EA5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rsid w:val="00D53E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53EA5"/>
    <w:rPr>
      <w:rFonts w:ascii="Calibri" w:hAnsi="Calibri"/>
    </w:rPr>
  </w:style>
  <w:style w:type="paragraph" w:styleId="Footer">
    <w:name w:val="footer"/>
    <w:basedOn w:val="Normal"/>
    <w:link w:val="FooterChar"/>
    <w:uiPriority w:val="99"/>
    <w:semiHidden/>
    <w:rsid w:val="00D53E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53EA5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3917F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E30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E308F0"/>
    <w:rPr>
      <w:rFonts w:ascii="Courier New" w:hAnsi="Courier New"/>
    </w:rPr>
  </w:style>
  <w:style w:type="character" w:customStyle="1" w:styleId="apple-converted-space">
    <w:name w:val="apple-converted-space"/>
    <w:rsid w:val="008A5BD6"/>
  </w:style>
  <w:style w:type="character" w:customStyle="1" w:styleId="smalltext1">
    <w:name w:val="smalltext1"/>
    <w:rsid w:val="008A5BD6"/>
    <w:rPr>
      <w:rFonts w:ascii="Verdana" w:hAnsi="Verdana"/>
      <w:sz w:val="15"/>
    </w:rPr>
  </w:style>
  <w:style w:type="character" w:styleId="FollowedHyperlink">
    <w:name w:val="FollowedHyperlink"/>
    <w:basedOn w:val="DefaultParagraphFont"/>
    <w:uiPriority w:val="99"/>
    <w:rsid w:val="00142886"/>
    <w:rPr>
      <w:rFonts w:cs="Times New Roman"/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7C4325"/>
    <w:pPr>
      <w:jc w:val="center"/>
    </w:pPr>
  </w:style>
  <w:style w:type="paragraph" w:customStyle="1" w:styleId="EndNoteBibliography">
    <w:name w:val="EndNote Bibliography"/>
    <w:basedOn w:val="Normal"/>
    <w:rsid w:val="007C4325"/>
  </w:style>
  <w:style w:type="paragraph" w:styleId="Revision">
    <w:name w:val="Revision"/>
    <w:hidden/>
    <w:uiPriority w:val="99"/>
    <w:rsid w:val="00DC2000"/>
    <w:rPr>
      <w:rFonts w:ascii="Calibri" w:hAnsi="Calibri"/>
    </w:rPr>
  </w:style>
  <w:style w:type="paragraph" w:customStyle="1" w:styleId="Default">
    <w:name w:val="Default"/>
    <w:rsid w:val="00B33A32"/>
    <w:pPr>
      <w:widowControl w:val="0"/>
      <w:autoSpaceDE w:val="0"/>
      <w:autoSpaceDN w:val="0"/>
      <w:adjustRightInd w:val="0"/>
    </w:pPr>
    <w:rPr>
      <w:rFonts w:ascii="Optima" w:hAnsi="Optima" w:cs="Optima"/>
      <w:color w:val="000000"/>
    </w:rPr>
  </w:style>
  <w:style w:type="paragraph" w:customStyle="1" w:styleId="Paragraph">
    <w:name w:val="Paragraph"/>
    <w:basedOn w:val="Normal"/>
    <w:link w:val="ParagraphChar"/>
    <w:autoRedefine/>
    <w:rsid w:val="00FB6C74"/>
    <w:pPr>
      <w:autoSpaceDE w:val="0"/>
      <w:autoSpaceDN w:val="0"/>
      <w:adjustRightInd w:val="0"/>
      <w:spacing w:after="100" w:afterAutospacing="1"/>
      <w:jc w:val="both"/>
    </w:pPr>
    <w:rPr>
      <w:rFonts w:ascii="Times New Roman" w:eastAsia="SimSun" w:hAnsi="Times New Roman"/>
      <w:lang w:eastAsia="zh-CN"/>
    </w:rPr>
  </w:style>
  <w:style w:type="character" w:customStyle="1" w:styleId="ParagraphChar">
    <w:name w:val="Paragraph Char"/>
    <w:link w:val="Paragraph"/>
    <w:locked/>
    <w:rsid w:val="00FB6C74"/>
    <w:rPr>
      <w:rFonts w:ascii="Times New Roman" w:eastAsia="SimSun" w:hAnsi="Times New Roman"/>
      <w:lang w:val="x-none" w:eastAsia="zh-CN"/>
    </w:r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917F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917F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917F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917F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917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917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917F8"/>
    <w:rPr>
      <w:i/>
      <w:iCs/>
    </w:rPr>
  </w:style>
  <w:style w:type="paragraph" w:styleId="NoSpacing">
    <w:name w:val="No Spacing"/>
    <w:uiPriority w:val="1"/>
    <w:qFormat/>
    <w:rsid w:val="003917F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917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917F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7F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7F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917F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917F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917F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917F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917F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917F8"/>
    <w:pPr>
      <w:outlineLvl w:val="9"/>
    </w:p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EF7244-2469-487B-961D-0333BB335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BI</Company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rrison</dc:creator>
  <cp:lastModifiedBy>Ljabar</cp:lastModifiedBy>
  <cp:revision>3</cp:revision>
  <cp:lastPrinted>2015-06-11T19:15:00Z</cp:lastPrinted>
  <dcterms:created xsi:type="dcterms:W3CDTF">2015-06-29T10:53:00Z</dcterms:created>
  <dcterms:modified xsi:type="dcterms:W3CDTF">2015-07-04T09:51:00Z</dcterms:modified>
</cp:coreProperties>
</file>